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44E460" w14:textId="4AF9D8AB" w:rsidR="003C67C5" w:rsidRPr="003C67C5" w:rsidRDefault="001F1B43" w:rsidP="003C67C5">
      <w:pPr>
        <w:pStyle w:val="Rubrik2"/>
        <w:jc w:val="center"/>
        <w:rPr>
          <w:lang w:val="en-US"/>
        </w:rPr>
      </w:pPr>
      <w:r w:rsidRPr="003C67C5">
        <w:rPr>
          <w:lang w:val="en-US"/>
        </w:rPr>
        <w:t>The G</w:t>
      </w:r>
      <w:r w:rsidR="005604DF" w:rsidRPr="003C67C5">
        <w:rPr>
          <w:lang w:val="en-US"/>
        </w:rPr>
        <w:t xml:space="preserve">lobal surgery </w:t>
      </w:r>
      <w:r w:rsidRPr="003C67C5">
        <w:rPr>
          <w:lang w:val="en-US"/>
        </w:rPr>
        <w:t xml:space="preserve">course At Karolinska </w:t>
      </w:r>
      <w:proofErr w:type="spellStart"/>
      <w:r w:rsidRPr="003C67C5">
        <w:rPr>
          <w:lang w:val="en-US"/>
        </w:rPr>
        <w:t>Institutet</w:t>
      </w:r>
      <w:proofErr w:type="spellEnd"/>
    </w:p>
    <w:p w14:paraId="61A24845" w14:textId="7CCC9C2E" w:rsidR="005604DF" w:rsidRPr="003C67C5" w:rsidRDefault="003C67C5" w:rsidP="003C67C5">
      <w:pPr>
        <w:pStyle w:val="Rubrik2"/>
        <w:jc w:val="center"/>
        <w:rPr>
          <w:lang w:val="en-US"/>
        </w:rPr>
      </w:pPr>
      <w:r w:rsidRPr="003C67C5">
        <w:rPr>
          <w:lang w:val="en-US"/>
        </w:rPr>
        <w:t>C</w:t>
      </w:r>
      <w:r w:rsidR="006E7EEF" w:rsidRPr="003C67C5">
        <w:rPr>
          <w:lang w:val="en-US"/>
        </w:rPr>
        <w:t>urriculum</w:t>
      </w:r>
    </w:p>
    <w:p w14:paraId="499E0F0B" w14:textId="2A854C16" w:rsidR="009561FC" w:rsidRPr="001F1B43" w:rsidRDefault="009561FC" w:rsidP="000B0037">
      <w:r w:rsidRPr="001F1B43">
        <w:t xml:space="preserve">The course has two modules: a theoretical part and an abroad clinical elective. </w:t>
      </w:r>
    </w:p>
    <w:p w14:paraId="436CA4F4" w14:textId="77777777" w:rsidR="009561FC" w:rsidRPr="001F1B43" w:rsidRDefault="009561FC" w:rsidP="000B0037"/>
    <w:p w14:paraId="29BB7169" w14:textId="18B3C944" w:rsidR="005604DF" w:rsidRPr="00881F34" w:rsidRDefault="005604DF" w:rsidP="000B0037">
      <w:r w:rsidRPr="001F1B43">
        <w:t xml:space="preserve">The theoretical part, taking place in Sweden, includes four evening </w:t>
      </w:r>
      <w:r w:rsidR="000B0037">
        <w:t>lessons</w:t>
      </w:r>
      <w:r w:rsidRPr="001F1B43">
        <w:t xml:space="preserve">. They highlight global surgery from several </w:t>
      </w:r>
      <w:r w:rsidRPr="00881F34">
        <w:t xml:space="preserve">angles; ethics, epidemiology, surgical indicators of health, research, development and possibilities and challenges of surgery with limited resources. </w:t>
      </w:r>
      <w:r w:rsidR="00D93872">
        <w:t xml:space="preserve">A very large focus lies on research and development. </w:t>
      </w:r>
      <w:r w:rsidRPr="00881F34">
        <w:t>The course literature is based on the 2015 Lancet Commission of Global Surgery Report</w:t>
      </w:r>
      <w:r w:rsidR="00687ED1">
        <w:t>.</w:t>
      </w:r>
    </w:p>
    <w:p w14:paraId="16FA83AB" w14:textId="77777777" w:rsidR="005604DF" w:rsidRPr="00881F34" w:rsidRDefault="005604DF" w:rsidP="000B0037"/>
    <w:p w14:paraId="670BBCFB" w14:textId="7159EEB7" w:rsidR="005604DF" w:rsidRPr="001F1B43" w:rsidRDefault="005604DF" w:rsidP="000B0037">
      <w:r w:rsidRPr="00881F34">
        <w:t xml:space="preserve">The second part of the course consists of a two-week clinical elective in Uganda at the regional referral hospital in </w:t>
      </w:r>
      <w:proofErr w:type="spellStart"/>
      <w:r w:rsidRPr="00881F34">
        <w:t>Mubende</w:t>
      </w:r>
      <w:proofErr w:type="spellEnd"/>
      <w:r w:rsidRPr="00881F34">
        <w:t xml:space="preserve"> </w:t>
      </w:r>
      <w:r w:rsidR="00D93872">
        <w:t xml:space="preserve">or Soroti </w:t>
      </w:r>
      <w:r w:rsidRPr="00881F34">
        <w:t>and at Mulago National Referral Hospital in the capital</w:t>
      </w:r>
      <w:r w:rsidR="00D93872">
        <w:t xml:space="preserve"> city</w:t>
      </w:r>
      <w:r w:rsidRPr="00881F34">
        <w:t>, Kampala. The</w:t>
      </w:r>
      <w:r w:rsidR="00D93872">
        <w:t>se</w:t>
      </w:r>
      <w:r w:rsidRPr="00881F34">
        <w:t xml:space="preserve"> hospitals have been selected to give a direct and real understanding of surgical care and traditions regarding treatment by visiting two different levels of health care facilities. Students participate in ward rounds and general ward duties together with the local nurses and surgeons. </w:t>
      </w:r>
      <w:r w:rsidR="00D93872">
        <w:t xml:space="preserve">All students participate in rotations in general surgery and obstetrics with additional rotations that vary from year-to-year and include surgical </w:t>
      </w:r>
      <w:r w:rsidRPr="00881F34">
        <w:t>oncology, cardiothoracic surgery,</w:t>
      </w:r>
      <w:r w:rsidR="00D93872">
        <w:t xml:space="preserve"> burns and plastic surgery, paediatric surgery and orthopaedic surgery</w:t>
      </w:r>
      <w:r w:rsidRPr="001F1B43">
        <w:t>. In theatre the students are allowed to observe and often assist during the procedures. A minimum of t</w:t>
      </w:r>
      <w:r w:rsidR="00D93872">
        <w:t>wo</w:t>
      </w:r>
      <w:r w:rsidRPr="001F1B43">
        <w:t xml:space="preserve"> teachers from Sweden accompany the students during their rotations</w:t>
      </w:r>
      <w:r w:rsidR="00D93872">
        <w:t xml:space="preserve"> in the regional referral hospital and four teachers in the national referral hospital</w:t>
      </w:r>
      <w:r w:rsidR="00687ED1">
        <w:t>.</w:t>
      </w:r>
      <w:r w:rsidRPr="001F1B43">
        <w:t xml:space="preserve"> The</w:t>
      </w:r>
      <w:r w:rsidR="00687ED1">
        <w:t xml:space="preserve"> Swedish</w:t>
      </w:r>
      <w:r w:rsidR="00D93872">
        <w:t xml:space="preserve"> teachers</w:t>
      </w:r>
      <w:r w:rsidRPr="001F1B43">
        <w:t xml:space="preserve"> are </w:t>
      </w:r>
      <w:r w:rsidRPr="003C67C5">
        <w:t xml:space="preserve">available during evenings </w:t>
      </w:r>
      <w:r w:rsidR="00D93872" w:rsidRPr="003C67C5">
        <w:t xml:space="preserve">and the weekend </w:t>
      </w:r>
      <w:r w:rsidRPr="003C67C5">
        <w:t>for informal reflection and discussion</w:t>
      </w:r>
      <w:r w:rsidR="00D93872" w:rsidRPr="003C67C5">
        <w:t>s</w:t>
      </w:r>
      <w:r w:rsidRPr="003C67C5">
        <w:t xml:space="preserve">. Two scheduled reflective sessions </w:t>
      </w:r>
      <w:r w:rsidR="00687ED1" w:rsidRPr="003C67C5">
        <w:t>are held</w:t>
      </w:r>
      <w:r w:rsidRPr="003C67C5">
        <w:t>, one per week</w:t>
      </w:r>
      <w:r w:rsidR="00687ED1" w:rsidRPr="003C67C5">
        <w:t>.</w:t>
      </w:r>
      <w:r w:rsidR="0059550F" w:rsidRPr="003C67C5">
        <w:t xml:space="preserve"> </w:t>
      </w:r>
      <w:r w:rsidRPr="003C67C5">
        <w:t>The teachers’ role is to guide the students and make sure they get the most out of each rotation, teaching and explaining</w:t>
      </w:r>
      <w:r w:rsidR="00976BCC" w:rsidRPr="003C67C5">
        <w:t>. The teachers</w:t>
      </w:r>
      <w:r w:rsidRPr="003C67C5">
        <w:t xml:space="preserve"> </w:t>
      </w:r>
      <w:r w:rsidR="00976BCC" w:rsidRPr="003C67C5">
        <w:t xml:space="preserve">are also in charge of organizational matters </w:t>
      </w:r>
      <w:r w:rsidR="00D93872" w:rsidRPr="003C67C5">
        <w:t xml:space="preserve">to limit the burden of work to the Ugandan partners. </w:t>
      </w:r>
    </w:p>
    <w:p w14:paraId="4CA623CC" w14:textId="56C4A73B" w:rsidR="005604DF" w:rsidRPr="001F1B43" w:rsidRDefault="005604DF" w:rsidP="000B0037"/>
    <w:p w14:paraId="14B126EE" w14:textId="228E71D5" w:rsidR="009561FC" w:rsidRPr="001F1B43" w:rsidRDefault="00687ED1" w:rsidP="000B0037">
      <w:r>
        <w:t>Learning outcomes</w:t>
      </w:r>
      <w:r w:rsidR="009561FC" w:rsidRPr="001F1B43">
        <w:t xml:space="preserve"> are divided into three domains: ‘knowledge and understanding’, ‘skills’ and ‘attitude’, see </w:t>
      </w:r>
      <w:r w:rsidR="00BC62EC">
        <w:t>T</w:t>
      </w:r>
      <w:r w:rsidR="009561FC" w:rsidRPr="001F1B43">
        <w:t xml:space="preserve">able 1. </w:t>
      </w:r>
    </w:p>
    <w:p w14:paraId="6B2F34C7" w14:textId="77777777" w:rsidR="009561FC" w:rsidRPr="001F1B43" w:rsidRDefault="009561FC" w:rsidP="000B0037"/>
    <w:p w14:paraId="0D08989A" w14:textId="77777777" w:rsidR="009561FC" w:rsidRPr="00201DC7" w:rsidRDefault="009561FC" w:rsidP="000B0037">
      <w:pPr>
        <w:rPr>
          <w:rStyle w:val="Diskretbetoning"/>
        </w:rPr>
      </w:pPr>
      <w:r w:rsidRPr="00201DC7">
        <w:rPr>
          <w:rStyle w:val="Diskretbetoning"/>
        </w:rPr>
        <w:t xml:space="preserve">Table 1. Learning outcomes of the global surgery course at KI. </w:t>
      </w:r>
    </w:p>
    <w:p w14:paraId="1DD30B69" w14:textId="77777777" w:rsidR="009561FC" w:rsidRPr="001F1B43" w:rsidRDefault="009561FC" w:rsidP="000B0037"/>
    <w:tbl>
      <w:tblPr>
        <w:tblStyle w:val="Tabellrutnt"/>
        <w:tblW w:w="8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113" w:type="dxa"/>
        </w:tblCellMar>
        <w:tblLook w:val="04A0" w:firstRow="1" w:lastRow="0" w:firstColumn="1" w:lastColumn="0" w:noHBand="0" w:noVBand="1"/>
      </w:tblPr>
      <w:tblGrid>
        <w:gridCol w:w="1576"/>
        <w:gridCol w:w="1981"/>
        <w:gridCol w:w="5391"/>
      </w:tblGrid>
      <w:tr w:rsidR="009561FC" w:rsidRPr="00687ED1" w14:paraId="20A8032E" w14:textId="77777777" w:rsidTr="003A50A1">
        <w:trPr>
          <w:trHeight w:val="269"/>
        </w:trPr>
        <w:tc>
          <w:tcPr>
            <w:tcW w:w="8948" w:type="dxa"/>
            <w:gridSpan w:val="3"/>
            <w:tcBorders>
              <w:bottom w:val="single" w:sz="4" w:space="0" w:color="auto"/>
            </w:tcBorders>
          </w:tcPr>
          <w:p w14:paraId="44698F37" w14:textId="77777777" w:rsidR="009561FC" w:rsidRPr="001F1B43" w:rsidRDefault="009561FC" w:rsidP="000B0037">
            <w:r w:rsidRPr="001F1B43">
              <w:t>After the course students should be able to:</w:t>
            </w:r>
          </w:p>
        </w:tc>
      </w:tr>
      <w:tr w:rsidR="009561FC" w:rsidRPr="00687ED1" w14:paraId="3509D282" w14:textId="77777777" w:rsidTr="003A50A1">
        <w:trPr>
          <w:trHeight w:val="944"/>
        </w:trPr>
        <w:tc>
          <w:tcPr>
            <w:tcW w:w="0" w:type="auto"/>
            <w:vMerge w:val="restart"/>
            <w:tcBorders>
              <w:top w:val="single" w:sz="4" w:space="0" w:color="auto"/>
              <w:bottom w:val="single" w:sz="4" w:space="0" w:color="auto"/>
            </w:tcBorders>
            <w:vAlign w:val="center"/>
          </w:tcPr>
          <w:p w14:paraId="688EB926" w14:textId="77777777" w:rsidR="009561FC" w:rsidRPr="001F1B43" w:rsidRDefault="009561FC" w:rsidP="000B0037">
            <w:r w:rsidRPr="001F1B43">
              <w:t>Knowledge and understanding</w:t>
            </w:r>
          </w:p>
        </w:tc>
        <w:tc>
          <w:tcPr>
            <w:tcW w:w="1986" w:type="dxa"/>
            <w:tcBorders>
              <w:top w:val="single" w:sz="4" w:space="0" w:color="000000" w:themeColor="text1"/>
            </w:tcBorders>
          </w:tcPr>
          <w:p w14:paraId="4661E4E9" w14:textId="77777777" w:rsidR="009561FC" w:rsidRPr="001F1B43" w:rsidRDefault="009561FC" w:rsidP="000B0037">
            <w:r w:rsidRPr="001F1B43">
              <w:t>describe and explain</w:t>
            </w:r>
          </w:p>
        </w:tc>
        <w:tc>
          <w:tcPr>
            <w:tcW w:w="5440" w:type="dxa"/>
            <w:tcBorders>
              <w:top w:val="single" w:sz="4" w:space="0" w:color="000000" w:themeColor="text1"/>
            </w:tcBorders>
          </w:tcPr>
          <w:p w14:paraId="34978D05" w14:textId="77777777" w:rsidR="009561FC" w:rsidRPr="001F1B43" w:rsidRDefault="009561FC" w:rsidP="000B0037">
            <w:r w:rsidRPr="001F1B43">
              <w:t>similarities and variations in surgical and obstetric panoramas of disease in low- and middle-income countries and over time; also, how surgical procedures can reduce morbidity and mortality in different contexts,</w:t>
            </w:r>
          </w:p>
        </w:tc>
      </w:tr>
      <w:tr w:rsidR="009561FC" w:rsidRPr="00687ED1" w14:paraId="3CD9331E" w14:textId="77777777" w:rsidTr="003A50A1">
        <w:trPr>
          <w:trHeight w:val="701"/>
        </w:trPr>
        <w:tc>
          <w:tcPr>
            <w:tcW w:w="0" w:type="auto"/>
            <w:vMerge/>
            <w:tcBorders>
              <w:top w:val="single" w:sz="4" w:space="0" w:color="000000" w:themeColor="text1"/>
              <w:bottom w:val="single" w:sz="4" w:space="0" w:color="auto"/>
            </w:tcBorders>
          </w:tcPr>
          <w:p w14:paraId="54DD88F6" w14:textId="77777777" w:rsidR="009561FC" w:rsidRPr="001F1B43" w:rsidRDefault="009561FC" w:rsidP="000B0037"/>
        </w:tc>
        <w:tc>
          <w:tcPr>
            <w:tcW w:w="1986" w:type="dxa"/>
          </w:tcPr>
          <w:p w14:paraId="51DC26FF" w14:textId="77777777" w:rsidR="009561FC" w:rsidRPr="001F1B43" w:rsidRDefault="009561FC" w:rsidP="000B0037">
            <w:r w:rsidRPr="001F1B43">
              <w:t>compare and analyse</w:t>
            </w:r>
          </w:p>
        </w:tc>
        <w:tc>
          <w:tcPr>
            <w:tcW w:w="5440" w:type="dxa"/>
          </w:tcPr>
          <w:p w14:paraId="05D0F87B" w14:textId="77777777" w:rsidR="009561FC" w:rsidRPr="001F1B43" w:rsidRDefault="009561FC" w:rsidP="000B0037">
            <w:r w:rsidRPr="001F1B43">
              <w:t>different factors that affect access to surgery such as variations in accessibility and quality of surgical care between and within countries,</w:t>
            </w:r>
          </w:p>
        </w:tc>
      </w:tr>
      <w:tr w:rsidR="009561FC" w:rsidRPr="00687ED1" w14:paraId="76A7145A" w14:textId="77777777" w:rsidTr="003A50A1">
        <w:trPr>
          <w:trHeight w:val="701"/>
        </w:trPr>
        <w:tc>
          <w:tcPr>
            <w:tcW w:w="0" w:type="auto"/>
            <w:vMerge/>
            <w:tcBorders>
              <w:top w:val="single" w:sz="4" w:space="0" w:color="000000" w:themeColor="text1"/>
              <w:bottom w:val="single" w:sz="4" w:space="0" w:color="auto"/>
            </w:tcBorders>
          </w:tcPr>
          <w:p w14:paraId="738AD4B8" w14:textId="77777777" w:rsidR="009561FC" w:rsidRPr="001F1B43" w:rsidRDefault="009561FC" w:rsidP="000B0037"/>
        </w:tc>
        <w:tc>
          <w:tcPr>
            <w:tcW w:w="1986" w:type="dxa"/>
          </w:tcPr>
          <w:p w14:paraId="300F9A58" w14:textId="77777777" w:rsidR="009561FC" w:rsidRPr="001F1B43" w:rsidRDefault="009561FC" w:rsidP="000B0037">
            <w:r w:rsidRPr="001F1B43">
              <w:t>reflect on</w:t>
            </w:r>
          </w:p>
        </w:tc>
        <w:tc>
          <w:tcPr>
            <w:tcW w:w="5440" w:type="dxa"/>
          </w:tcPr>
          <w:p w14:paraId="61A0F36A" w14:textId="77777777" w:rsidR="009561FC" w:rsidRPr="001F1B43" w:rsidRDefault="009561FC" w:rsidP="000B0037">
            <w:pPr>
              <w:rPr>
                <w:i/>
              </w:rPr>
            </w:pPr>
            <w:r w:rsidRPr="001F1B43">
              <w:t>differences in the need for surgical care in different settings and the increased need following different catastrophes,</w:t>
            </w:r>
          </w:p>
        </w:tc>
      </w:tr>
      <w:tr w:rsidR="009561FC" w:rsidRPr="00687ED1" w14:paraId="6F8C5303" w14:textId="77777777" w:rsidTr="003A50A1">
        <w:trPr>
          <w:trHeight w:val="862"/>
        </w:trPr>
        <w:tc>
          <w:tcPr>
            <w:tcW w:w="0" w:type="auto"/>
            <w:vMerge/>
            <w:tcBorders>
              <w:top w:val="single" w:sz="4" w:space="0" w:color="000000" w:themeColor="text1"/>
              <w:bottom w:val="single" w:sz="4" w:space="0" w:color="auto"/>
            </w:tcBorders>
          </w:tcPr>
          <w:p w14:paraId="02C4C1A7" w14:textId="77777777" w:rsidR="009561FC" w:rsidRPr="001F1B43" w:rsidRDefault="009561FC" w:rsidP="000B0037"/>
        </w:tc>
        <w:tc>
          <w:tcPr>
            <w:tcW w:w="1986" w:type="dxa"/>
            <w:tcBorders>
              <w:bottom w:val="single" w:sz="4" w:space="0" w:color="000000" w:themeColor="text1"/>
            </w:tcBorders>
          </w:tcPr>
          <w:p w14:paraId="5145C802" w14:textId="77777777" w:rsidR="009561FC" w:rsidRPr="001F1B43" w:rsidRDefault="009561FC" w:rsidP="000B0037">
            <w:r w:rsidRPr="001F1B43">
              <w:t>understand</w:t>
            </w:r>
          </w:p>
        </w:tc>
        <w:tc>
          <w:tcPr>
            <w:tcW w:w="5440" w:type="dxa"/>
            <w:tcBorders>
              <w:bottom w:val="single" w:sz="4" w:space="0" w:color="000000" w:themeColor="text1"/>
            </w:tcBorders>
          </w:tcPr>
          <w:p w14:paraId="7D16D23C" w14:textId="77777777" w:rsidR="009561FC" w:rsidRPr="001F1B43" w:rsidRDefault="009561FC" w:rsidP="000B0037">
            <w:r w:rsidRPr="001F1B43">
              <w:t>the "unmet need of surgical care and universal health coverage", describe the Millennial Development Goals and discuss how countries and the Lancet commission on global surgery are trying to reach them,</w:t>
            </w:r>
          </w:p>
        </w:tc>
      </w:tr>
      <w:tr w:rsidR="009561FC" w:rsidRPr="00687ED1" w14:paraId="6610AC1B" w14:textId="77777777" w:rsidTr="003A50A1">
        <w:trPr>
          <w:trHeight w:val="539"/>
        </w:trPr>
        <w:tc>
          <w:tcPr>
            <w:tcW w:w="0" w:type="auto"/>
            <w:tcBorders>
              <w:top w:val="single" w:sz="4" w:space="0" w:color="auto"/>
              <w:bottom w:val="single" w:sz="4" w:space="0" w:color="auto"/>
            </w:tcBorders>
            <w:vAlign w:val="center"/>
          </w:tcPr>
          <w:p w14:paraId="755986CF" w14:textId="77777777" w:rsidR="009561FC" w:rsidRPr="001F1B43" w:rsidRDefault="009561FC" w:rsidP="000B0037">
            <w:r w:rsidRPr="001F1B43">
              <w:t>Skills</w:t>
            </w:r>
          </w:p>
        </w:tc>
        <w:tc>
          <w:tcPr>
            <w:tcW w:w="1986" w:type="dxa"/>
            <w:tcBorders>
              <w:bottom w:val="single" w:sz="4" w:space="0" w:color="000000" w:themeColor="text1"/>
            </w:tcBorders>
          </w:tcPr>
          <w:p w14:paraId="0695A29F" w14:textId="77777777" w:rsidR="009561FC" w:rsidRPr="001F1B43" w:rsidRDefault="009561FC" w:rsidP="000B0037">
            <w:r w:rsidRPr="001F1B43">
              <w:t xml:space="preserve">present </w:t>
            </w:r>
          </w:p>
        </w:tc>
        <w:tc>
          <w:tcPr>
            <w:tcW w:w="5440" w:type="dxa"/>
            <w:tcBorders>
              <w:bottom w:val="single" w:sz="4" w:space="0" w:color="000000" w:themeColor="text1"/>
            </w:tcBorders>
          </w:tcPr>
          <w:p w14:paraId="358C6522" w14:textId="77777777" w:rsidR="009561FC" w:rsidRPr="001F1B43" w:rsidRDefault="009561FC" w:rsidP="000B0037">
            <w:r w:rsidRPr="001F1B43">
              <w:t>a patient case with a surgical problem and give a reasonable solution to it in the context of a low- and middle-income country,</w:t>
            </w:r>
          </w:p>
        </w:tc>
      </w:tr>
      <w:tr w:rsidR="009561FC" w:rsidRPr="00687ED1" w14:paraId="50F65D9D" w14:textId="77777777" w:rsidTr="003A50A1">
        <w:trPr>
          <w:trHeight w:val="916"/>
        </w:trPr>
        <w:tc>
          <w:tcPr>
            <w:tcW w:w="0" w:type="auto"/>
            <w:vMerge w:val="restart"/>
            <w:tcBorders>
              <w:top w:val="single" w:sz="4" w:space="0" w:color="auto"/>
            </w:tcBorders>
            <w:vAlign w:val="center"/>
          </w:tcPr>
          <w:p w14:paraId="28A77116" w14:textId="77777777" w:rsidR="009561FC" w:rsidRPr="001F1B43" w:rsidRDefault="009561FC" w:rsidP="000B0037">
            <w:r w:rsidRPr="001F1B43">
              <w:t>Attitudes</w:t>
            </w:r>
          </w:p>
        </w:tc>
        <w:tc>
          <w:tcPr>
            <w:tcW w:w="1986" w:type="dxa"/>
            <w:tcBorders>
              <w:top w:val="single" w:sz="4" w:space="0" w:color="000000" w:themeColor="text1"/>
            </w:tcBorders>
          </w:tcPr>
          <w:p w14:paraId="3AAA1456" w14:textId="77777777" w:rsidR="009561FC" w:rsidRPr="001F1B43" w:rsidRDefault="009561FC" w:rsidP="000B0037">
            <w:r w:rsidRPr="001F1B43">
              <w:t>show understanding of</w:t>
            </w:r>
          </w:p>
        </w:tc>
        <w:tc>
          <w:tcPr>
            <w:tcW w:w="5440" w:type="dxa"/>
            <w:tcBorders>
              <w:top w:val="single" w:sz="4" w:space="0" w:color="000000" w:themeColor="text1"/>
            </w:tcBorders>
          </w:tcPr>
          <w:p w14:paraId="29DAFBB0" w14:textId="77777777" w:rsidR="009561FC" w:rsidRPr="001F1B43" w:rsidRDefault="009561FC" w:rsidP="000B0037">
            <w:r w:rsidRPr="001F1B43">
              <w:t>how cultural and economic factors affect patients in different healthcare systems and how to behave in a different culture without abandoning your ethical approach towards patients,</w:t>
            </w:r>
          </w:p>
        </w:tc>
      </w:tr>
      <w:tr w:rsidR="009561FC" w:rsidRPr="00687ED1" w14:paraId="266A902F" w14:textId="77777777" w:rsidTr="003A50A1">
        <w:trPr>
          <w:trHeight w:val="566"/>
        </w:trPr>
        <w:tc>
          <w:tcPr>
            <w:tcW w:w="0" w:type="auto"/>
            <w:vMerge/>
          </w:tcPr>
          <w:p w14:paraId="16721F3D" w14:textId="77777777" w:rsidR="009561FC" w:rsidRPr="001F1B43" w:rsidRDefault="009561FC" w:rsidP="000B0037"/>
        </w:tc>
        <w:tc>
          <w:tcPr>
            <w:tcW w:w="1986" w:type="dxa"/>
          </w:tcPr>
          <w:p w14:paraId="33251A6A" w14:textId="77777777" w:rsidR="009561FC" w:rsidRPr="001F1B43" w:rsidRDefault="009561FC" w:rsidP="000B0037">
            <w:r w:rsidRPr="001F1B43">
              <w:t>act</w:t>
            </w:r>
          </w:p>
        </w:tc>
        <w:tc>
          <w:tcPr>
            <w:tcW w:w="5440" w:type="dxa"/>
          </w:tcPr>
          <w:p w14:paraId="31731147" w14:textId="77777777" w:rsidR="009561FC" w:rsidRPr="001F1B43" w:rsidRDefault="009561FC" w:rsidP="000B0037">
            <w:r w:rsidRPr="001F1B43">
              <w:t>respectfully towards patients, other students, teachers and staff and take responsibility for their own education and professional development.</w:t>
            </w:r>
          </w:p>
        </w:tc>
      </w:tr>
    </w:tbl>
    <w:p w14:paraId="6EBD5230" w14:textId="7006E1A3" w:rsidR="009561FC" w:rsidRPr="001F1B43" w:rsidRDefault="009561FC" w:rsidP="000B0037">
      <w:pPr>
        <w:rPr>
          <w:lang w:val="en-US"/>
        </w:rPr>
      </w:pPr>
    </w:p>
    <w:p w14:paraId="0654C0C0" w14:textId="2DFCA045" w:rsidR="000B0037" w:rsidRPr="001F1B43" w:rsidRDefault="009561FC" w:rsidP="000B0037">
      <w:pPr>
        <w:rPr>
          <w:lang w:val="en-US"/>
        </w:rPr>
      </w:pPr>
      <w:r w:rsidRPr="001F1B43">
        <w:t xml:space="preserve">By the end of the two weeks the students are assessed on an oral presentation of a patient case they have encountered. Students are instructed to discuss aspects of global surgery, differences between Swedish and Ugandan health care and the theory of the “three-delay framework” </w:t>
      </w:r>
      <w:r w:rsidRPr="00687ED1">
        <w:t>(i.e., delay in seeking care, reaching care and receiving care)</w:t>
      </w:r>
      <w:r w:rsidRPr="001F1B43">
        <w:t xml:space="preserve"> associated to the case. A formative assessment of theoretical knowledge is carried out by the students at the first course meeting and on the last day in Uganda. </w:t>
      </w:r>
      <w:r w:rsidR="00687ED1">
        <w:t xml:space="preserve">See </w:t>
      </w:r>
      <w:r w:rsidR="00BC62EC">
        <w:t>T</w:t>
      </w:r>
      <w:r w:rsidR="00687ED1">
        <w:t xml:space="preserve">able </w:t>
      </w:r>
      <w:r w:rsidR="00BC62EC">
        <w:t>2</w:t>
      </w:r>
      <w:r w:rsidR="00687ED1">
        <w:t xml:space="preserve"> for an </w:t>
      </w:r>
      <w:r w:rsidR="00BC62EC">
        <w:t>illustration</w:t>
      </w:r>
      <w:r w:rsidR="00687ED1">
        <w:t xml:space="preserve"> of the course-structure after implementing changes suggested in this article. </w:t>
      </w:r>
      <w:r w:rsidR="000B0037">
        <w:rPr>
          <w:lang w:val="en-US"/>
        </w:rPr>
        <w:t xml:space="preserve">The formative assessment and the global surgery introduction </w:t>
      </w:r>
      <w:r w:rsidR="003C67C5">
        <w:rPr>
          <w:lang w:val="en-US"/>
        </w:rPr>
        <w:t>are</w:t>
      </w:r>
      <w:r w:rsidR="000B0037">
        <w:rPr>
          <w:lang w:val="en-US"/>
        </w:rPr>
        <w:t xml:space="preserve"> always held at the first course meeting. The order of the other specific lectures </w:t>
      </w:r>
      <w:r w:rsidR="003C67C5">
        <w:rPr>
          <w:lang w:val="en-US"/>
        </w:rPr>
        <w:t>varies</w:t>
      </w:r>
      <w:r w:rsidR="000B0037">
        <w:rPr>
          <w:lang w:val="en-US"/>
        </w:rPr>
        <w:t xml:space="preserve"> between the semesters.</w:t>
      </w:r>
    </w:p>
    <w:p w14:paraId="6D02ACA7" w14:textId="7C7347E9" w:rsidR="009561FC" w:rsidRPr="000B0037" w:rsidRDefault="009561FC" w:rsidP="000B0037">
      <w:pPr>
        <w:rPr>
          <w:lang w:val="en-US"/>
        </w:rPr>
      </w:pPr>
    </w:p>
    <w:p w14:paraId="2D69FD8D" w14:textId="5630CF3B" w:rsidR="000B0037" w:rsidRDefault="000B0037" w:rsidP="000B0037"/>
    <w:p w14:paraId="298AEF70" w14:textId="00E08FF5" w:rsidR="000B0037" w:rsidRPr="000B0037" w:rsidRDefault="00201DC7" w:rsidP="000B0037">
      <w:pPr>
        <w:rPr>
          <w:rStyle w:val="Diskretbetoning"/>
        </w:rPr>
      </w:pPr>
      <w:r>
        <w:rPr>
          <w:rStyle w:val="Diskretbetoning"/>
        </w:rPr>
        <w:t>Table 2</w:t>
      </w:r>
      <w:r w:rsidR="000B0037" w:rsidRPr="000B0037">
        <w:rPr>
          <w:rStyle w:val="Diskretbetoning"/>
        </w:rPr>
        <w:t>: Example of course</w:t>
      </w:r>
      <w:r w:rsidR="003C67C5">
        <w:rPr>
          <w:rStyle w:val="Diskretbetoning"/>
        </w:rPr>
        <w:t xml:space="preserve"> </w:t>
      </w:r>
      <w:r w:rsidR="000B0037" w:rsidRPr="000B0037">
        <w:rPr>
          <w:rStyle w:val="Diskretbetoning"/>
        </w:rPr>
        <w:t xml:space="preserve">structure </w:t>
      </w:r>
      <w:r w:rsidR="003C67C5">
        <w:rPr>
          <w:rStyle w:val="Diskretbetoning"/>
        </w:rPr>
        <w:t xml:space="preserve">and content </w:t>
      </w:r>
      <w:r w:rsidR="000B0037">
        <w:rPr>
          <w:rStyle w:val="Diskretbetoning"/>
        </w:rPr>
        <w:t>for the Global surgery course at KI</w:t>
      </w:r>
    </w:p>
    <w:p w14:paraId="7B8ED37B" w14:textId="3153FEBC" w:rsidR="00687ED1" w:rsidRDefault="00687ED1" w:rsidP="000B0037"/>
    <w:tbl>
      <w:tblPr>
        <w:tblStyle w:val="Tabellrutnt"/>
        <w:tblW w:w="8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113" w:type="dxa"/>
        </w:tblCellMar>
        <w:tblLook w:val="04A0" w:firstRow="1" w:lastRow="0" w:firstColumn="1" w:lastColumn="0" w:noHBand="0" w:noVBand="1"/>
      </w:tblPr>
      <w:tblGrid>
        <w:gridCol w:w="1229"/>
        <w:gridCol w:w="2775"/>
        <w:gridCol w:w="4944"/>
      </w:tblGrid>
      <w:tr w:rsidR="00687ED1" w:rsidRPr="00687ED1" w14:paraId="0742E5B2" w14:textId="77777777" w:rsidTr="00363547">
        <w:trPr>
          <w:trHeight w:val="269"/>
        </w:trPr>
        <w:tc>
          <w:tcPr>
            <w:tcW w:w="3998" w:type="dxa"/>
            <w:gridSpan w:val="2"/>
            <w:tcBorders>
              <w:bottom w:val="single" w:sz="4" w:space="0" w:color="auto"/>
            </w:tcBorders>
          </w:tcPr>
          <w:p w14:paraId="2EC2809F" w14:textId="77777777" w:rsidR="00687ED1" w:rsidRPr="001F1B43" w:rsidRDefault="00687ED1" w:rsidP="000B0037"/>
        </w:tc>
        <w:tc>
          <w:tcPr>
            <w:tcW w:w="4950" w:type="dxa"/>
            <w:tcBorders>
              <w:bottom w:val="single" w:sz="4" w:space="0" w:color="auto"/>
            </w:tcBorders>
          </w:tcPr>
          <w:p w14:paraId="4F1C2EF9" w14:textId="6FE04FE8" w:rsidR="00687ED1" w:rsidRPr="001F1B43" w:rsidRDefault="00687ED1" w:rsidP="000B0037">
            <w:r>
              <w:t>Educational elements</w:t>
            </w:r>
          </w:p>
        </w:tc>
      </w:tr>
      <w:tr w:rsidR="00363547" w:rsidRPr="00687ED1" w14:paraId="22E89351" w14:textId="77777777" w:rsidTr="000B0037">
        <w:trPr>
          <w:trHeight w:val="944"/>
        </w:trPr>
        <w:tc>
          <w:tcPr>
            <w:tcW w:w="0" w:type="auto"/>
            <w:vMerge w:val="restart"/>
            <w:tcBorders>
              <w:top w:val="single" w:sz="4" w:space="0" w:color="auto"/>
            </w:tcBorders>
            <w:vAlign w:val="center"/>
          </w:tcPr>
          <w:p w14:paraId="2C728BF9" w14:textId="009E7E20" w:rsidR="00363547" w:rsidRPr="001F1B43" w:rsidRDefault="00363547" w:rsidP="000B0037">
            <w:r>
              <w:t>Sweden – theoretical part</w:t>
            </w:r>
          </w:p>
        </w:tc>
        <w:tc>
          <w:tcPr>
            <w:tcW w:w="2780" w:type="dxa"/>
            <w:tcBorders>
              <w:bottom w:val="single" w:sz="4" w:space="0" w:color="auto"/>
            </w:tcBorders>
          </w:tcPr>
          <w:p w14:paraId="41708CAC" w14:textId="3A98020B" w:rsidR="00363547" w:rsidRPr="001F1B43" w:rsidRDefault="00363547" w:rsidP="000B0037">
            <w:r>
              <w:t>Le</w:t>
            </w:r>
            <w:r w:rsidR="000B0037">
              <w:t>sson</w:t>
            </w:r>
            <w:r>
              <w:t xml:space="preserve"> 1</w:t>
            </w:r>
          </w:p>
        </w:tc>
        <w:tc>
          <w:tcPr>
            <w:tcW w:w="4950" w:type="dxa"/>
            <w:tcBorders>
              <w:bottom w:val="single" w:sz="4" w:space="0" w:color="auto"/>
            </w:tcBorders>
          </w:tcPr>
          <w:p w14:paraId="23735DF7" w14:textId="674FE492" w:rsidR="00363547" w:rsidRPr="00687ED1" w:rsidRDefault="00363547" w:rsidP="000B0037">
            <w:pPr>
              <w:pStyle w:val="Kommentarer"/>
              <w:numPr>
                <w:ilvl w:val="0"/>
                <w:numId w:val="3"/>
              </w:numPr>
              <w:rPr>
                <w:lang w:val="sv-SE"/>
              </w:rPr>
            </w:pPr>
            <w:r>
              <w:t>Formative assessment.</w:t>
            </w:r>
          </w:p>
          <w:p w14:paraId="4EA8BAB0" w14:textId="77777777" w:rsidR="00363547" w:rsidRPr="00687ED1" w:rsidRDefault="00363547" w:rsidP="000B0037">
            <w:pPr>
              <w:pStyle w:val="Kommentarer"/>
              <w:numPr>
                <w:ilvl w:val="0"/>
                <w:numId w:val="3"/>
              </w:numPr>
              <w:rPr>
                <w:lang w:val="en-US"/>
              </w:rPr>
            </w:pPr>
            <w:r>
              <w:t xml:space="preserve">Lectures: </w:t>
            </w:r>
          </w:p>
          <w:p w14:paraId="63A3DC6F" w14:textId="2F5E45CE" w:rsidR="00363547" w:rsidRPr="00687ED1" w:rsidRDefault="00363547" w:rsidP="000B0037">
            <w:pPr>
              <w:pStyle w:val="Kommentarer"/>
              <w:numPr>
                <w:ilvl w:val="1"/>
                <w:numId w:val="3"/>
              </w:numPr>
              <w:rPr>
                <w:lang w:val="en-US"/>
              </w:rPr>
            </w:pPr>
            <w:r>
              <w:t>G</w:t>
            </w:r>
            <w:r w:rsidRPr="00E226F1">
              <w:t>lobal surgery – an overview.</w:t>
            </w:r>
            <w:r>
              <w:t xml:space="preserve"> </w:t>
            </w:r>
          </w:p>
          <w:p w14:paraId="32EDCF43" w14:textId="77777777" w:rsidR="00363547" w:rsidRPr="00687ED1" w:rsidRDefault="00363547" w:rsidP="000B0037">
            <w:pPr>
              <w:pStyle w:val="Kommentarer"/>
              <w:numPr>
                <w:ilvl w:val="1"/>
                <w:numId w:val="3"/>
              </w:numPr>
              <w:rPr>
                <w:lang w:val="en-US"/>
              </w:rPr>
            </w:pPr>
            <w:r w:rsidRPr="00E226F1">
              <w:t>E</w:t>
            </w:r>
            <w:r w:rsidRPr="00687ED1">
              <w:t xml:space="preserve">thics and international rotations. </w:t>
            </w:r>
          </w:p>
          <w:p w14:paraId="0E072B9E" w14:textId="3A0EDD63" w:rsidR="00363547" w:rsidRDefault="00363547" w:rsidP="000B0037">
            <w:pPr>
              <w:pStyle w:val="Kommentarer"/>
              <w:numPr>
                <w:ilvl w:val="0"/>
                <w:numId w:val="3"/>
              </w:numPr>
              <w:rPr>
                <w:lang w:val="en-US"/>
              </w:rPr>
            </w:pPr>
            <w:r w:rsidRPr="00687ED1">
              <w:rPr>
                <w:lang w:val="en-US"/>
              </w:rPr>
              <w:t>Case-base</w:t>
            </w:r>
            <w:r>
              <w:rPr>
                <w:lang w:val="en-US"/>
              </w:rPr>
              <w:t>d</w:t>
            </w:r>
            <w:r w:rsidRPr="00687ED1">
              <w:rPr>
                <w:lang w:val="en-US"/>
              </w:rPr>
              <w:t xml:space="preserve"> ethics exercise. </w:t>
            </w:r>
          </w:p>
          <w:p w14:paraId="15D18BB0" w14:textId="31AF3D48" w:rsidR="00363547" w:rsidRPr="00687ED1" w:rsidRDefault="00363547" w:rsidP="000B0037">
            <w:pPr>
              <w:pStyle w:val="Kommentarer"/>
              <w:numPr>
                <w:ilvl w:val="0"/>
                <w:numId w:val="3"/>
              </w:numPr>
              <w:rPr>
                <w:rFonts w:cstheme="minorBidi"/>
                <w:lang w:val="en-US"/>
              </w:rPr>
            </w:pPr>
            <w:r w:rsidRPr="00687ED1">
              <w:rPr>
                <w:lang w:val="en-US"/>
              </w:rPr>
              <w:t xml:space="preserve">Practical information about the course and the Uganda trip. </w:t>
            </w:r>
          </w:p>
        </w:tc>
      </w:tr>
      <w:tr w:rsidR="00363547" w:rsidRPr="00687ED1" w14:paraId="74E695A9" w14:textId="77777777" w:rsidTr="000B0037">
        <w:trPr>
          <w:trHeight w:val="701"/>
        </w:trPr>
        <w:tc>
          <w:tcPr>
            <w:tcW w:w="0" w:type="auto"/>
            <w:vMerge/>
          </w:tcPr>
          <w:p w14:paraId="4F683CA1" w14:textId="77777777" w:rsidR="00363547" w:rsidRPr="001F1B43" w:rsidRDefault="00363547" w:rsidP="000B0037"/>
        </w:tc>
        <w:tc>
          <w:tcPr>
            <w:tcW w:w="2780" w:type="dxa"/>
            <w:tcBorders>
              <w:top w:val="single" w:sz="4" w:space="0" w:color="auto"/>
              <w:bottom w:val="single" w:sz="4" w:space="0" w:color="auto"/>
            </w:tcBorders>
          </w:tcPr>
          <w:p w14:paraId="6CEABAC9" w14:textId="392B3923" w:rsidR="00363547" w:rsidRPr="001F1B43" w:rsidRDefault="00363547" w:rsidP="000B0037">
            <w:r>
              <w:t>Le</w:t>
            </w:r>
            <w:r w:rsidR="000B0037">
              <w:t>sson</w:t>
            </w:r>
            <w:r>
              <w:t xml:space="preserve"> 2</w:t>
            </w:r>
          </w:p>
        </w:tc>
        <w:tc>
          <w:tcPr>
            <w:tcW w:w="4950" w:type="dxa"/>
            <w:tcBorders>
              <w:top w:val="single" w:sz="4" w:space="0" w:color="auto"/>
              <w:bottom w:val="single" w:sz="4" w:space="0" w:color="auto"/>
            </w:tcBorders>
          </w:tcPr>
          <w:p w14:paraId="58B681EE" w14:textId="77777777" w:rsidR="00363547" w:rsidRDefault="00363547" w:rsidP="000B0037">
            <w:pPr>
              <w:pStyle w:val="Liststycke"/>
              <w:numPr>
                <w:ilvl w:val="0"/>
                <w:numId w:val="4"/>
              </w:numPr>
            </w:pPr>
            <w:r>
              <w:t xml:space="preserve">Lecture: </w:t>
            </w:r>
          </w:p>
          <w:p w14:paraId="51D8C427" w14:textId="77777777" w:rsidR="00363547" w:rsidRDefault="00363547" w:rsidP="000B0037">
            <w:pPr>
              <w:pStyle w:val="Liststycke"/>
              <w:numPr>
                <w:ilvl w:val="1"/>
                <w:numId w:val="4"/>
              </w:numPr>
            </w:pPr>
            <w:r w:rsidRPr="00687ED1">
              <w:t xml:space="preserve">Research and global surgery. </w:t>
            </w:r>
          </w:p>
          <w:p w14:paraId="040CAA1C" w14:textId="3658439D" w:rsidR="00363547" w:rsidRPr="00687ED1" w:rsidRDefault="00363547" w:rsidP="000B0037">
            <w:pPr>
              <w:pStyle w:val="Liststycke"/>
              <w:numPr>
                <w:ilvl w:val="0"/>
                <w:numId w:val="4"/>
              </w:numPr>
            </w:pPr>
            <w:r w:rsidRPr="00687ED1">
              <w:t>Journal club where the students discuss and present a preselected publication in small groups</w:t>
            </w:r>
            <w:r>
              <w:t>.</w:t>
            </w:r>
          </w:p>
        </w:tc>
      </w:tr>
      <w:tr w:rsidR="00363547" w:rsidRPr="00687ED1" w14:paraId="5B99E271" w14:textId="77777777" w:rsidTr="000B0037">
        <w:trPr>
          <w:trHeight w:val="701"/>
        </w:trPr>
        <w:tc>
          <w:tcPr>
            <w:tcW w:w="0" w:type="auto"/>
            <w:vMerge/>
          </w:tcPr>
          <w:p w14:paraId="4D087C04" w14:textId="77777777" w:rsidR="00363547" w:rsidRPr="001F1B43" w:rsidRDefault="00363547" w:rsidP="000B0037"/>
        </w:tc>
        <w:tc>
          <w:tcPr>
            <w:tcW w:w="2780" w:type="dxa"/>
            <w:tcBorders>
              <w:top w:val="single" w:sz="4" w:space="0" w:color="auto"/>
              <w:bottom w:val="single" w:sz="4" w:space="0" w:color="auto"/>
            </w:tcBorders>
          </w:tcPr>
          <w:p w14:paraId="598A7699" w14:textId="1EE5C107" w:rsidR="00363547" w:rsidRPr="001F1B43" w:rsidRDefault="000B0037" w:rsidP="000B0037">
            <w:r>
              <w:t>Lesson</w:t>
            </w:r>
            <w:r w:rsidR="00363547">
              <w:t xml:space="preserve"> 3</w:t>
            </w:r>
          </w:p>
        </w:tc>
        <w:tc>
          <w:tcPr>
            <w:tcW w:w="4950" w:type="dxa"/>
            <w:tcBorders>
              <w:top w:val="single" w:sz="4" w:space="0" w:color="auto"/>
              <w:bottom w:val="single" w:sz="4" w:space="0" w:color="auto"/>
            </w:tcBorders>
          </w:tcPr>
          <w:p w14:paraId="71C62C3E" w14:textId="77777777" w:rsidR="00363547" w:rsidRDefault="00363547" w:rsidP="000B0037">
            <w:pPr>
              <w:pStyle w:val="Liststycke"/>
              <w:numPr>
                <w:ilvl w:val="0"/>
                <w:numId w:val="5"/>
              </w:numPr>
            </w:pPr>
            <w:r>
              <w:t xml:space="preserve">Lectures: </w:t>
            </w:r>
          </w:p>
          <w:p w14:paraId="395D7337" w14:textId="77777777" w:rsidR="00363547" w:rsidRDefault="00363547" w:rsidP="000B0037">
            <w:pPr>
              <w:pStyle w:val="Liststycke"/>
              <w:numPr>
                <w:ilvl w:val="1"/>
                <w:numId w:val="5"/>
              </w:numPr>
            </w:pPr>
            <w:r w:rsidRPr="00363547">
              <w:t xml:space="preserve">Anaesthesia and work in international organisations. </w:t>
            </w:r>
          </w:p>
          <w:p w14:paraId="2FF4C0EC" w14:textId="5A9C4DB1" w:rsidR="00363547" w:rsidRPr="00363547" w:rsidRDefault="00363547" w:rsidP="000B0037">
            <w:pPr>
              <w:pStyle w:val="Liststycke"/>
              <w:numPr>
                <w:ilvl w:val="1"/>
                <w:numId w:val="5"/>
              </w:numPr>
            </w:pPr>
            <w:r w:rsidRPr="00363547">
              <w:t>Oncology in a global perspective.</w:t>
            </w:r>
          </w:p>
        </w:tc>
      </w:tr>
      <w:tr w:rsidR="00363547" w:rsidRPr="00687ED1" w14:paraId="125654A8" w14:textId="77777777" w:rsidTr="000B0037">
        <w:trPr>
          <w:trHeight w:val="862"/>
        </w:trPr>
        <w:tc>
          <w:tcPr>
            <w:tcW w:w="0" w:type="auto"/>
            <w:vMerge/>
          </w:tcPr>
          <w:p w14:paraId="3990F88B" w14:textId="77777777" w:rsidR="00363547" w:rsidRPr="001F1B43" w:rsidRDefault="00363547" w:rsidP="000B0037"/>
        </w:tc>
        <w:tc>
          <w:tcPr>
            <w:tcW w:w="2780" w:type="dxa"/>
            <w:tcBorders>
              <w:top w:val="single" w:sz="4" w:space="0" w:color="auto"/>
              <w:bottom w:val="single" w:sz="4" w:space="0" w:color="auto"/>
            </w:tcBorders>
          </w:tcPr>
          <w:p w14:paraId="099BD121" w14:textId="07A6923A" w:rsidR="00363547" w:rsidRPr="001F1B43" w:rsidRDefault="000B0037" w:rsidP="000B0037">
            <w:r>
              <w:t>Lesson</w:t>
            </w:r>
            <w:r w:rsidR="00363547">
              <w:t xml:space="preserve"> 4</w:t>
            </w:r>
          </w:p>
        </w:tc>
        <w:tc>
          <w:tcPr>
            <w:tcW w:w="4950" w:type="dxa"/>
            <w:tcBorders>
              <w:top w:val="single" w:sz="4" w:space="0" w:color="auto"/>
              <w:bottom w:val="single" w:sz="4" w:space="0" w:color="auto"/>
            </w:tcBorders>
          </w:tcPr>
          <w:p w14:paraId="08F84AAB" w14:textId="38552CE8" w:rsidR="00363547" w:rsidRDefault="00363547" w:rsidP="000B0037">
            <w:pPr>
              <w:pStyle w:val="Liststycke"/>
              <w:numPr>
                <w:ilvl w:val="0"/>
                <w:numId w:val="5"/>
              </w:numPr>
            </w:pPr>
            <w:r>
              <w:t xml:space="preserve">Lectures: </w:t>
            </w:r>
          </w:p>
          <w:p w14:paraId="39B2904B" w14:textId="6D57418B" w:rsidR="00363547" w:rsidRPr="00363547" w:rsidRDefault="00363547" w:rsidP="000B0037">
            <w:pPr>
              <w:pStyle w:val="Liststycke"/>
              <w:numPr>
                <w:ilvl w:val="1"/>
                <w:numId w:val="5"/>
              </w:numPr>
            </w:pPr>
            <w:r>
              <w:t>Gynaecology and obstetrics</w:t>
            </w:r>
            <w:r w:rsidR="000B0037">
              <w:t>.</w:t>
            </w:r>
          </w:p>
        </w:tc>
      </w:tr>
      <w:tr w:rsidR="00363547" w:rsidRPr="00363547" w14:paraId="6F777692" w14:textId="77777777" w:rsidTr="000B0037">
        <w:trPr>
          <w:trHeight w:val="862"/>
        </w:trPr>
        <w:tc>
          <w:tcPr>
            <w:tcW w:w="0" w:type="auto"/>
            <w:vMerge/>
            <w:tcBorders>
              <w:bottom w:val="single" w:sz="4" w:space="0" w:color="auto"/>
            </w:tcBorders>
          </w:tcPr>
          <w:p w14:paraId="44713B76" w14:textId="77777777" w:rsidR="00363547" w:rsidRPr="001F1B43" w:rsidRDefault="00363547" w:rsidP="000B0037"/>
        </w:tc>
        <w:tc>
          <w:tcPr>
            <w:tcW w:w="2780" w:type="dxa"/>
            <w:tcBorders>
              <w:top w:val="single" w:sz="4" w:space="0" w:color="auto"/>
              <w:bottom w:val="single" w:sz="4" w:space="0" w:color="000000" w:themeColor="text1"/>
            </w:tcBorders>
          </w:tcPr>
          <w:p w14:paraId="47030711" w14:textId="569A8029" w:rsidR="00363547" w:rsidRDefault="00363547" w:rsidP="000B0037">
            <w:r>
              <w:t>I</w:t>
            </w:r>
            <w:r w:rsidRPr="00363547">
              <w:t>nformal meeting</w:t>
            </w:r>
          </w:p>
        </w:tc>
        <w:tc>
          <w:tcPr>
            <w:tcW w:w="4950" w:type="dxa"/>
            <w:tcBorders>
              <w:top w:val="single" w:sz="4" w:space="0" w:color="auto"/>
              <w:bottom w:val="single" w:sz="4" w:space="0" w:color="000000" w:themeColor="text1"/>
            </w:tcBorders>
          </w:tcPr>
          <w:p w14:paraId="73EA7CFE" w14:textId="3F86C0F0" w:rsidR="00363547" w:rsidRDefault="00363547" w:rsidP="000B0037">
            <w:pPr>
              <w:pStyle w:val="Liststycke"/>
              <w:numPr>
                <w:ilvl w:val="0"/>
                <w:numId w:val="5"/>
              </w:numPr>
            </w:pPr>
            <w:r>
              <w:t>P</w:t>
            </w:r>
            <w:r w:rsidRPr="00363547">
              <w:t>revious students present their experiences from the</w:t>
            </w:r>
            <w:r>
              <w:t xml:space="preserve"> course</w:t>
            </w:r>
            <w:r w:rsidRPr="00363547">
              <w:t xml:space="preserve">. </w:t>
            </w:r>
          </w:p>
          <w:p w14:paraId="5A32F1EA" w14:textId="609DC593" w:rsidR="00363547" w:rsidRDefault="00363547" w:rsidP="000B0037">
            <w:pPr>
              <w:pStyle w:val="Liststycke"/>
              <w:numPr>
                <w:ilvl w:val="0"/>
                <w:numId w:val="5"/>
              </w:numPr>
            </w:pPr>
            <w:r>
              <w:t>Presentation of</w:t>
            </w:r>
            <w:r w:rsidRPr="00363547">
              <w:t xml:space="preserve"> global surgery </w:t>
            </w:r>
            <w:r>
              <w:t>master thesis.</w:t>
            </w:r>
          </w:p>
        </w:tc>
      </w:tr>
      <w:tr w:rsidR="000B0037" w:rsidRPr="00687ED1" w14:paraId="7B895CE2" w14:textId="77777777" w:rsidTr="000B0037">
        <w:trPr>
          <w:trHeight w:val="539"/>
        </w:trPr>
        <w:tc>
          <w:tcPr>
            <w:tcW w:w="0" w:type="auto"/>
            <w:vMerge w:val="restart"/>
            <w:tcBorders>
              <w:top w:val="single" w:sz="4" w:space="0" w:color="auto"/>
            </w:tcBorders>
            <w:vAlign w:val="center"/>
          </w:tcPr>
          <w:p w14:paraId="14FA687B" w14:textId="3F08A752" w:rsidR="000B0037" w:rsidRPr="001F1B43" w:rsidRDefault="000B0037" w:rsidP="000B0037">
            <w:r>
              <w:t>Uganda – clinical elective</w:t>
            </w:r>
          </w:p>
        </w:tc>
        <w:tc>
          <w:tcPr>
            <w:tcW w:w="2780" w:type="dxa"/>
            <w:tcBorders>
              <w:bottom w:val="single" w:sz="4" w:space="0" w:color="auto"/>
            </w:tcBorders>
          </w:tcPr>
          <w:p w14:paraId="6586FA0B" w14:textId="52E86C65" w:rsidR="000B0037" w:rsidRPr="001F1B43" w:rsidRDefault="000B0037" w:rsidP="000B0037">
            <w:r>
              <w:t>Week 1 – regional referral hospital</w:t>
            </w:r>
          </w:p>
        </w:tc>
        <w:tc>
          <w:tcPr>
            <w:tcW w:w="4950" w:type="dxa"/>
            <w:tcBorders>
              <w:bottom w:val="single" w:sz="4" w:space="0" w:color="auto"/>
            </w:tcBorders>
          </w:tcPr>
          <w:p w14:paraId="05B0A5C0" w14:textId="3B95652D" w:rsidR="000B0037" w:rsidRDefault="000B0037" w:rsidP="000B0037">
            <w:pPr>
              <w:pStyle w:val="Liststycke"/>
              <w:numPr>
                <w:ilvl w:val="0"/>
                <w:numId w:val="6"/>
              </w:numPr>
            </w:pPr>
            <w:r w:rsidRPr="000B0037">
              <w:t xml:space="preserve">Rotations in </w:t>
            </w:r>
            <w:r>
              <w:t xml:space="preserve">general </w:t>
            </w:r>
            <w:r w:rsidRPr="000B0037">
              <w:t>surgery and gyn</w:t>
            </w:r>
            <w:r>
              <w:t>aecology and obstetrics.</w:t>
            </w:r>
          </w:p>
          <w:p w14:paraId="06335D27" w14:textId="51B22DD7" w:rsidR="000B0037" w:rsidRPr="001F1B43" w:rsidRDefault="000B0037" w:rsidP="000B0037">
            <w:pPr>
              <w:pStyle w:val="Liststycke"/>
              <w:numPr>
                <w:ilvl w:val="0"/>
                <w:numId w:val="6"/>
              </w:numPr>
            </w:pPr>
            <w:r w:rsidRPr="000B0037">
              <w:t>Reflection</w:t>
            </w:r>
            <w:r>
              <w:t>.</w:t>
            </w:r>
          </w:p>
        </w:tc>
      </w:tr>
      <w:tr w:rsidR="000B0037" w:rsidRPr="00687ED1" w14:paraId="11667DB9" w14:textId="77777777" w:rsidTr="000B0037">
        <w:trPr>
          <w:trHeight w:val="539"/>
        </w:trPr>
        <w:tc>
          <w:tcPr>
            <w:tcW w:w="0" w:type="auto"/>
            <w:vMerge/>
            <w:tcBorders>
              <w:bottom w:val="single" w:sz="4" w:space="0" w:color="auto"/>
            </w:tcBorders>
            <w:vAlign w:val="center"/>
          </w:tcPr>
          <w:p w14:paraId="7FB7841C" w14:textId="77777777" w:rsidR="000B0037" w:rsidRDefault="000B0037" w:rsidP="000B0037"/>
        </w:tc>
        <w:tc>
          <w:tcPr>
            <w:tcW w:w="2780" w:type="dxa"/>
            <w:tcBorders>
              <w:top w:val="single" w:sz="4" w:space="0" w:color="auto"/>
              <w:bottom w:val="single" w:sz="4" w:space="0" w:color="000000" w:themeColor="text1"/>
            </w:tcBorders>
          </w:tcPr>
          <w:p w14:paraId="3E541FB5" w14:textId="3A60F506" w:rsidR="000B0037" w:rsidRPr="001F1B43" w:rsidRDefault="000B0037" w:rsidP="000B0037">
            <w:r>
              <w:t>Week 2 – national referral hospital</w:t>
            </w:r>
          </w:p>
        </w:tc>
        <w:tc>
          <w:tcPr>
            <w:tcW w:w="4950" w:type="dxa"/>
            <w:tcBorders>
              <w:top w:val="single" w:sz="4" w:space="0" w:color="auto"/>
              <w:bottom w:val="single" w:sz="4" w:space="0" w:color="000000" w:themeColor="text1"/>
            </w:tcBorders>
          </w:tcPr>
          <w:p w14:paraId="0DF0A2D6" w14:textId="45C8D7DC" w:rsidR="000B0037" w:rsidRDefault="000B0037" w:rsidP="000B0037">
            <w:pPr>
              <w:pStyle w:val="Liststycke"/>
              <w:numPr>
                <w:ilvl w:val="0"/>
                <w:numId w:val="7"/>
              </w:numPr>
            </w:pPr>
            <w:r>
              <w:t xml:space="preserve">Rotations in thoracic-, paediatric- orthopaedic- and/or plastic surgery and oncology. </w:t>
            </w:r>
          </w:p>
          <w:p w14:paraId="5DED94C0" w14:textId="2E34CD04" w:rsidR="000B0037" w:rsidRDefault="000B0037" w:rsidP="000B0037">
            <w:pPr>
              <w:pStyle w:val="Liststycke"/>
              <w:numPr>
                <w:ilvl w:val="0"/>
                <w:numId w:val="7"/>
              </w:numPr>
            </w:pPr>
            <w:r>
              <w:t>Reflection.</w:t>
            </w:r>
          </w:p>
          <w:p w14:paraId="78455180" w14:textId="3AA9F103" w:rsidR="000B0037" w:rsidRDefault="000B0037" w:rsidP="000B0037">
            <w:pPr>
              <w:pStyle w:val="Liststycke"/>
              <w:numPr>
                <w:ilvl w:val="0"/>
                <w:numId w:val="7"/>
              </w:numPr>
            </w:pPr>
            <w:r>
              <w:t>Oral examination.</w:t>
            </w:r>
          </w:p>
          <w:p w14:paraId="3C512E35" w14:textId="248FE2C6" w:rsidR="000B0037" w:rsidRPr="001F1B43" w:rsidRDefault="000B0037" w:rsidP="000B0037">
            <w:pPr>
              <w:pStyle w:val="Liststycke"/>
              <w:numPr>
                <w:ilvl w:val="0"/>
                <w:numId w:val="7"/>
              </w:numPr>
            </w:pPr>
            <w:r>
              <w:t>Formative assessment.</w:t>
            </w:r>
          </w:p>
        </w:tc>
      </w:tr>
    </w:tbl>
    <w:p w14:paraId="3AF8FFAF" w14:textId="77777777" w:rsidR="00360058" w:rsidRPr="001F1B43" w:rsidRDefault="00360058" w:rsidP="000B0037">
      <w:pPr>
        <w:rPr>
          <w:lang w:val="en-US"/>
        </w:rPr>
      </w:pPr>
    </w:p>
    <w:sectPr w:rsidR="00360058" w:rsidRPr="001F1B43" w:rsidSect="007B35A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w:altName w:val="﷽﷽﷽﷽﷽﷽﷽﷽翿"/>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B665A"/>
    <w:multiLevelType w:val="hybridMultilevel"/>
    <w:tmpl w:val="3B185770"/>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 w15:restartNumberingAfterBreak="0">
    <w:nsid w:val="2AD44F3C"/>
    <w:multiLevelType w:val="hybridMultilevel"/>
    <w:tmpl w:val="38DCA252"/>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30446C5C"/>
    <w:multiLevelType w:val="hybridMultilevel"/>
    <w:tmpl w:val="C194002C"/>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 w15:restartNumberingAfterBreak="0">
    <w:nsid w:val="39244AA9"/>
    <w:multiLevelType w:val="hybridMultilevel"/>
    <w:tmpl w:val="6B24BF38"/>
    <w:lvl w:ilvl="0" w:tplc="EE5C017C">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86A12A9"/>
    <w:multiLevelType w:val="hybridMultilevel"/>
    <w:tmpl w:val="15108A50"/>
    <w:lvl w:ilvl="0" w:tplc="C9427A6A">
      <w:start w:val="1"/>
      <w:numFmt w:val="bullet"/>
      <w:lvlText w:val="•"/>
      <w:lvlJc w:val="left"/>
      <w:pPr>
        <w:tabs>
          <w:tab w:val="num" w:pos="720"/>
        </w:tabs>
        <w:ind w:left="720" w:hanging="360"/>
      </w:pPr>
      <w:rPr>
        <w:rFonts w:ascii="Times New Roman" w:hAnsi="Times New Roman" w:hint="default"/>
      </w:rPr>
    </w:lvl>
    <w:lvl w:ilvl="1" w:tplc="B8AE9D9C" w:tentative="1">
      <w:start w:val="1"/>
      <w:numFmt w:val="bullet"/>
      <w:lvlText w:val="•"/>
      <w:lvlJc w:val="left"/>
      <w:pPr>
        <w:tabs>
          <w:tab w:val="num" w:pos="1440"/>
        </w:tabs>
        <w:ind w:left="1440" w:hanging="360"/>
      </w:pPr>
      <w:rPr>
        <w:rFonts w:ascii="Times New Roman" w:hAnsi="Times New Roman" w:hint="default"/>
      </w:rPr>
    </w:lvl>
    <w:lvl w:ilvl="2" w:tplc="0EAAF850" w:tentative="1">
      <w:start w:val="1"/>
      <w:numFmt w:val="bullet"/>
      <w:lvlText w:val="•"/>
      <w:lvlJc w:val="left"/>
      <w:pPr>
        <w:tabs>
          <w:tab w:val="num" w:pos="2160"/>
        </w:tabs>
        <w:ind w:left="2160" w:hanging="360"/>
      </w:pPr>
      <w:rPr>
        <w:rFonts w:ascii="Times New Roman" w:hAnsi="Times New Roman" w:hint="default"/>
      </w:rPr>
    </w:lvl>
    <w:lvl w:ilvl="3" w:tplc="E0C6C030" w:tentative="1">
      <w:start w:val="1"/>
      <w:numFmt w:val="bullet"/>
      <w:lvlText w:val="•"/>
      <w:lvlJc w:val="left"/>
      <w:pPr>
        <w:tabs>
          <w:tab w:val="num" w:pos="2880"/>
        </w:tabs>
        <w:ind w:left="2880" w:hanging="360"/>
      </w:pPr>
      <w:rPr>
        <w:rFonts w:ascii="Times New Roman" w:hAnsi="Times New Roman" w:hint="default"/>
      </w:rPr>
    </w:lvl>
    <w:lvl w:ilvl="4" w:tplc="718EDD34" w:tentative="1">
      <w:start w:val="1"/>
      <w:numFmt w:val="bullet"/>
      <w:lvlText w:val="•"/>
      <w:lvlJc w:val="left"/>
      <w:pPr>
        <w:tabs>
          <w:tab w:val="num" w:pos="3600"/>
        </w:tabs>
        <w:ind w:left="3600" w:hanging="360"/>
      </w:pPr>
      <w:rPr>
        <w:rFonts w:ascii="Times New Roman" w:hAnsi="Times New Roman" w:hint="default"/>
      </w:rPr>
    </w:lvl>
    <w:lvl w:ilvl="5" w:tplc="CAA248EE" w:tentative="1">
      <w:start w:val="1"/>
      <w:numFmt w:val="bullet"/>
      <w:lvlText w:val="•"/>
      <w:lvlJc w:val="left"/>
      <w:pPr>
        <w:tabs>
          <w:tab w:val="num" w:pos="4320"/>
        </w:tabs>
        <w:ind w:left="4320" w:hanging="360"/>
      </w:pPr>
      <w:rPr>
        <w:rFonts w:ascii="Times New Roman" w:hAnsi="Times New Roman" w:hint="default"/>
      </w:rPr>
    </w:lvl>
    <w:lvl w:ilvl="6" w:tplc="415A72FE" w:tentative="1">
      <w:start w:val="1"/>
      <w:numFmt w:val="bullet"/>
      <w:lvlText w:val="•"/>
      <w:lvlJc w:val="left"/>
      <w:pPr>
        <w:tabs>
          <w:tab w:val="num" w:pos="5040"/>
        </w:tabs>
        <w:ind w:left="5040" w:hanging="360"/>
      </w:pPr>
      <w:rPr>
        <w:rFonts w:ascii="Times New Roman" w:hAnsi="Times New Roman" w:hint="default"/>
      </w:rPr>
    </w:lvl>
    <w:lvl w:ilvl="7" w:tplc="1E8C3F48" w:tentative="1">
      <w:start w:val="1"/>
      <w:numFmt w:val="bullet"/>
      <w:lvlText w:val="•"/>
      <w:lvlJc w:val="left"/>
      <w:pPr>
        <w:tabs>
          <w:tab w:val="num" w:pos="5760"/>
        </w:tabs>
        <w:ind w:left="5760" w:hanging="360"/>
      </w:pPr>
      <w:rPr>
        <w:rFonts w:ascii="Times New Roman" w:hAnsi="Times New Roman" w:hint="default"/>
      </w:rPr>
    </w:lvl>
    <w:lvl w:ilvl="8" w:tplc="FDB4AAB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60432F62"/>
    <w:multiLevelType w:val="hybridMultilevel"/>
    <w:tmpl w:val="F968BEC8"/>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6" w15:restartNumberingAfterBreak="0">
    <w:nsid w:val="6279790B"/>
    <w:multiLevelType w:val="hybridMultilevel"/>
    <w:tmpl w:val="F77283A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1"/>
  </w:num>
  <w:num w:numId="4">
    <w:abstractNumId w:val="5"/>
  </w:num>
  <w:num w:numId="5">
    <w:abstractNumId w:val="0"/>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4DF"/>
    <w:rsid w:val="00077403"/>
    <w:rsid w:val="00093858"/>
    <w:rsid w:val="000B0037"/>
    <w:rsid w:val="00147B54"/>
    <w:rsid w:val="00187EDD"/>
    <w:rsid w:val="001A3648"/>
    <w:rsid w:val="001F1B43"/>
    <w:rsid w:val="00201DC7"/>
    <w:rsid w:val="002A7A8C"/>
    <w:rsid w:val="002E4AA8"/>
    <w:rsid w:val="002F5AAF"/>
    <w:rsid w:val="00360058"/>
    <w:rsid w:val="00363547"/>
    <w:rsid w:val="003B4808"/>
    <w:rsid w:val="003C1B83"/>
    <w:rsid w:val="003C67C5"/>
    <w:rsid w:val="00402687"/>
    <w:rsid w:val="004E43FA"/>
    <w:rsid w:val="004F061A"/>
    <w:rsid w:val="005604DF"/>
    <w:rsid w:val="0059550F"/>
    <w:rsid w:val="005A2317"/>
    <w:rsid w:val="005A62FE"/>
    <w:rsid w:val="005F50D2"/>
    <w:rsid w:val="00687ED1"/>
    <w:rsid w:val="006E11B8"/>
    <w:rsid w:val="006E7EEF"/>
    <w:rsid w:val="00742C2B"/>
    <w:rsid w:val="00744E09"/>
    <w:rsid w:val="007B35A0"/>
    <w:rsid w:val="007F493B"/>
    <w:rsid w:val="00881F34"/>
    <w:rsid w:val="009561FC"/>
    <w:rsid w:val="00976BCC"/>
    <w:rsid w:val="00B70947"/>
    <w:rsid w:val="00BB22A6"/>
    <w:rsid w:val="00BC62EC"/>
    <w:rsid w:val="00C108C0"/>
    <w:rsid w:val="00C37078"/>
    <w:rsid w:val="00C45716"/>
    <w:rsid w:val="00C72ABE"/>
    <w:rsid w:val="00CB3D8F"/>
    <w:rsid w:val="00D077C2"/>
    <w:rsid w:val="00D3319C"/>
    <w:rsid w:val="00D93872"/>
    <w:rsid w:val="00DA2AC9"/>
    <w:rsid w:val="00DD2EDF"/>
    <w:rsid w:val="00E226F1"/>
    <w:rsid w:val="00EA1A06"/>
    <w:rsid w:val="00EB5994"/>
    <w:rsid w:val="00F00DDB"/>
    <w:rsid w:val="00F346CA"/>
    <w:rsid w:val="00FA76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B8CD0"/>
  <w15:chartTrackingRefBased/>
  <w15:docId w15:val="{91A3AF62-7480-C64C-AA71-9E1F7A123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037"/>
    <w:rPr>
      <w:rFonts w:ascii="Times New Roman" w:eastAsiaTheme="minorEastAsia" w:hAnsi="Times New Roman" w:cs="Times New Roman"/>
      <w:lang w:val="en-GB"/>
    </w:rPr>
  </w:style>
  <w:style w:type="paragraph" w:styleId="Rubrik1">
    <w:name w:val="heading 1"/>
    <w:basedOn w:val="Normal"/>
    <w:next w:val="Normal"/>
    <w:link w:val="Rubrik1Char"/>
    <w:uiPriority w:val="9"/>
    <w:qFormat/>
    <w:rsid w:val="001F1B43"/>
    <w:pPr>
      <w:keepNext/>
      <w:keepLines/>
      <w:spacing w:before="240"/>
      <w:outlineLvl w:val="0"/>
    </w:pPr>
    <w:rPr>
      <w:rFonts w:eastAsiaTheme="majorEastAsia" w:cstheme="majorBidi"/>
      <w:b/>
      <w:color w:val="000000" w:themeColor="text1"/>
      <w:sz w:val="36"/>
      <w:szCs w:val="32"/>
    </w:rPr>
  </w:style>
  <w:style w:type="paragraph" w:styleId="Rubrik2">
    <w:name w:val="heading 2"/>
    <w:basedOn w:val="Normal"/>
    <w:next w:val="Normal"/>
    <w:link w:val="Rubrik2Char"/>
    <w:uiPriority w:val="9"/>
    <w:unhideWhenUsed/>
    <w:qFormat/>
    <w:rsid w:val="002E4AA8"/>
    <w:pPr>
      <w:keepNext/>
      <w:keepLines/>
      <w:spacing w:before="40" w:line="480" w:lineRule="auto"/>
      <w:outlineLvl w:val="1"/>
    </w:pPr>
    <w:rPr>
      <w:rFonts w:eastAsiaTheme="majorEastAsia" w:cstheme="majorBidi"/>
      <w:b/>
      <w:color w:val="000000" w:themeColor="text1"/>
      <w:sz w:val="32"/>
      <w:szCs w:val="26"/>
    </w:rPr>
  </w:style>
  <w:style w:type="paragraph" w:styleId="Rubrik3">
    <w:name w:val="heading 3"/>
    <w:basedOn w:val="Normal"/>
    <w:next w:val="Normal"/>
    <w:link w:val="Rubrik3Char"/>
    <w:uiPriority w:val="9"/>
    <w:unhideWhenUsed/>
    <w:qFormat/>
    <w:rsid w:val="001F1B43"/>
    <w:pPr>
      <w:keepNext/>
      <w:keepLines/>
      <w:spacing w:before="40"/>
      <w:outlineLvl w:val="2"/>
    </w:pPr>
    <w:rPr>
      <w:rFonts w:eastAsiaTheme="majorEastAsia" w:cstheme="majorBidi"/>
      <w:b/>
      <w:color w:val="000000" w:themeColor="tex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PLOSONE">
    <w:name w:val="PLOS ONE"/>
    <w:basedOn w:val="Normaltabell"/>
    <w:uiPriority w:val="99"/>
    <w:rsid w:val="00744E09"/>
    <w:tblPr/>
  </w:style>
  <w:style w:type="paragraph" w:styleId="Ballongtext">
    <w:name w:val="Balloon Text"/>
    <w:basedOn w:val="Normal"/>
    <w:link w:val="BallongtextChar"/>
    <w:uiPriority w:val="99"/>
    <w:semiHidden/>
    <w:unhideWhenUsed/>
    <w:rsid w:val="005604DF"/>
    <w:rPr>
      <w:sz w:val="18"/>
      <w:szCs w:val="18"/>
    </w:rPr>
  </w:style>
  <w:style w:type="character" w:customStyle="1" w:styleId="BallongtextChar">
    <w:name w:val="Ballongtext Char"/>
    <w:basedOn w:val="Standardstycketeckensnitt"/>
    <w:link w:val="Ballongtext"/>
    <w:uiPriority w:val="99"/>
    <w:semiHidden/>
    <w:rsid w:val="005604DF"/>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5604DF"/>
    <w:rPr>
      <w:sz w:val="16"/>
      <w:szCs w:val="16"/>
    </w:rPr>
  </w:style>
  <w:style w:type="paragraph" w:styleId="Kommentarer">
    <w:name w:val="annotation text"/>
    <w:basedOn w:val="Normal"/>
    <w:link w:val="KommentarerChar"/>
    <w:uiPriority w:val="99"/>
    <w:unhideWhenUsed/>
    <w:rsid w:val="005604DF"/>
    <w:rPr>
      <w:sz w:val="20"/>
      <w:szCs w:val="20"/>
    </w:rPr>
  </w:style>
  <w:style w:type="character" w:customStyle="1" w:styleId="KommentarerChar">
    <w:name w:val="Kommentarer Char"/>
    <w:basedOn w:val="Standardstycketeckensnitt"/>
    <w:link w:val="Kommentarer"/>
    <w:uiPriority w:val="99"/>
    <w:rsid w:val="005604DF"/>
    <w:rPr>
      <w:rFonts w:ascii="Times New Roman" w:hAnsi="Times New Roman"/>
      <w:sz w:val="20"/>
      <w:szCs w:val="20"/>
    </w:rPr>
  </w:style>
  <w:style w:type="table" w:styleId="Tabellrutnt">
    <w:name w:val="Table Grid"/>
    <w:basedOn w:val="Normaltabell"/>
    <w:uiPriority w:val="39"/>
    <w:rsid w:val="005604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smne">
    <w:name w:val="annotation subject"/>
    <w:basedOn w:val="Kommentarer"/>
    <w:next w:val="Kommentarer"/>
    <w:link w:val="KommentarsmneChar"/>
    <w:uiPriority w:val="99"/>
    <w:semiHidden/>
    <w:unhideWhenUsed/>
    <w:rsid w:val="005604DF"/>
    <w:rPr>
      <w:rFonts w:asciiTheme="minorHAnsi" w:hAnsiTheme="minorHAnsi"/>
      <w:b/>
      <w:bCs/>
    </w:rPr>
  </w:style>
  <w:style w:type="character" w:customStyle="1" w:styleId="KommentarsmneChar">
    <w:name w:val="Kommentarsämne Char"/>
    <w:basedOn w:val="KommentarerChar"/>
    <w:link w:val="Kommentarsmne"/>
    <w:uiPriority w:val="99"/>
    <w:semiHidden/>
    <w:rsid w:val="005604DF"/>
    <w:rPr>
      <w:rFonts w:ascii="Times New Roman" w:hAnsi="Times New Roman"/>
      <w:b/>
      <w:bCs/>
      <w:sz w:val="20"/>
      <w:szCs w:val="20"/>
    </w:rPr>
  </w:style>
  <w:style w:type="character" w:customStyle="1" w:styleId="Rubrik2Char">
    <w:name w:val="Rubrik 2 Char"/>
    <w:basedOn w:val="Standardstycketeckensnitt"/>
    <w:link w:val="Rubrik2"/>
    <w:uiPriority w:val="9"/>
    <w:rsid w:val="002E4AA8"/>
    <w:rPr>
      <w:rFonts w:ascii="Times New Roman" w:eastAsiaTheme="majorEastAsia" w:hAnsi="Times New Roman" w:cstheme="majorBidi"/>
      <w:b/>
      <w:color w:val="000000" w:themeColor="text1"/>
      <w:sz w:val="32"/>
      <w:szCs w:val="26"/>
    </w:rPr>
  </w:style>
  <w:style w:type="paragraph" w:styleId="Citat">
    <w:name w:val="Quote"/>
    <w:basedOn w:val="Normal"/>
    <w:next w:val="Normal"/>
    <w:link w:val="CitatChar"/>
    <w:uiPriority w:val="29"/>
    <w:qFormat/>
    <w:rsid w:val="002E4AA8"/>
    <w:pPr>
      <w:ind w:left="1134" w:right="1269"/>
      <w:jc w:val="center"/>
    </w:pPr>
    <w:rPr>
      <w:rFonts w:eastAsia="Times"/>
      <w:iCs/>
      <w:color w:val="000000" w:themeColor="text1"/>
      <w:szCs w:val="16"/>
      <w:lang w:val="en-US" w:eastAsia="sv-SE"/>
    </w:rPr>
  </w:style>
  <w:style w:type="character" w:customStyle="1" w:styleId="CitatChar">
    <w:name w:val="Citat Char"/>
    <w:basedOn w:val="Standardstycketeckensnitt"/>
    <w:link w:val="Citat"/>
    <w:uiPriority w:val="29"/>
    <w:rsid w:val="002E4AA8"/>
    <w:rPr>
      <w:rFonts w:ascii="Times New Roman" w:eastAsia="Times" w:hAnsi="Times New Roman" w:cs="Times New Roman"/>
      <w:iCs/>
      <w:color w:val="000000" w:themeColor="text1"/>
      <w:szCs w:val="16"/>
      <w:lang w:val="en-US" w:eastAsia="sv-SE"/>
    </w:rPr>
  </w:style>
  <w:style w:type="table" w:customStyle="1" w:styleId="Formatmall1">
    <w:name w:val="Formatmall1"/>
    <w:basedOn w:val="PLOSONE"/>
    <w:uiPriority w:val="99"/>
    <w:rsid w:val="002E4AA8"/>
    <w:tblPr/>
  </w:style>
  <w:style w:type="paragraph" w:styleId="Ingetavstnd">
    <w:name w:val="No Spacing"/>
    <w:uiPriority w:val="1"/>
    <w:qFormat/>
    <w:rsid w:val="002E4AA8"/>
    <w:rPr>
      <w:rFonts w:ascii="Times New Roman" w:hAnsi="Times New Roman"/>
    </w:rPr>
  </w:style>
  <w:style w:type="character" w:customStyle="1" w:styleId="Rubrik1Char">
    <w:name w:val="Rubrik 1 Char"/>
    <w:basedOn w:val="Standardstycketeckensnitt"/>
    <w:link w:val="Rubrik1"/>
    <w:uiPriority w:val="9"/>
    <w:rsid w:val="001F1B43"/>
    <w:rPr>
      <w:rFonts w:ascii="Times New Roman" w:eastAsiaTheme="majorEastAsia" w:hAnsi="Times New Roman" w:cstheme="majorBidi"/>
      <w:b/>
      <w:color w:val="000000" w:themeColor="text1"/>
      <w:sz w:val="36"/>
      <w:szCs w:val="32"/>
    </w:rPr>
  </w:style>
  <w:style w:type="character" w:customStyle="1" w:styleId="Rubrik3Char">
    <w:name w:val="Rubrik 3 Char"/>
    <w:basedOn w:val="Standardstycketeckensnitt"/>
    <w:link w:val="Rubrik3"/>
    <w:uiPriority w:val="9"/>
    <w:rsid w:val="001F1B43"/>
    <w:rPr>
      <w:rFonts w:ascii="Times New Roman" w:eastAsiaTheme="majorEastAsia" w:hAnsi="Times New Roman" w:cstheme="majorBidi"/>
      <w:b/>
      <w:color w:val="000000" w:themeColor="text1"/>
    </w:rPr>
  </w:style>
  <w:style w:type="paragraph" w:styleId="Liststycke">
    <w:name w:val="List Paragraph"/>
    <w:basedOn w:val="Normal"/>
    <w:uiPriority w:val="34"/>
    <w:qFormat/>
    <w:rsid w:val="00687ED1"/>
    <w:pPr>
      <w:ind w:left="720"/>
      <w:contextualSpacing/>
    </w:pPr>
  </w:style>
  <w:style w:type="character" w:styleId="Diskretbetoning">
    <w:name w:val="Subtle Emphasis"/>
    <w:uiPriority w:val="19"/>
    <w:qFormat/>
    <w:rsid w:val="000B0037"/>
    <w:rPr>
      <w:rFonts w:ascii="Times New Roman" w:hAnsi="Times New Roman" w:cs="Times New Roman"/>
      <w:b/>
      <w:bCs/>
      <w:i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4346729">
      <w:bodyDiv w:val="1"/>
      <w:marLeft w:val="0"/>
      <w:marRight w:val="0"/>
      <w:marTop w:val="0"/>
      <w:marBottom w:val="0"/>
      <w:divBdr>
        <w:top w:val="none" w:sz="0" w:space="0" w:color="auto"/>
        <w:left w:val="none" w:sz="0" w:space="0" w:color="auto"/>
        <w:bottom w:val="none" w:sz="0" w:space="0" w:color="auto"/>
        <w:right w:val="none" w:sz="0" w:space="0" w:color="auto"/>
      </w:divBdr>
      <w:divsChild>
        <w:div w:id="1535003967">
          <w:marLeft w:val="547"/>
          <w:marRight w:val="0"/>
          <w:marTop w:val="0"/>
          <w:marBottom w:val="0"/>
          <w:divBdr>
            <w:top w:val="none" w:sz="0" w:space="0" w:color="auto"/>
            <w:left w:val="none" w:sz="0" w:space="0" w:color="auto"/>
            <w:bottom w:val="none" w:sz="0" w:space="0" w:color="auto"/>
            <w:right w:val="none" w:sz="0" w:space="0" w:color="auto"/>
          </w:divBdr>
        </w:div>
      </w:divsChild>
    </w:div>
    <w:div w:id="1728533468">
      <w:bodyDiv w:val="1"/>
      <w:marLeft w:val="0"/>
      <w:marRight w:val="0"/>
      <w:marTop w:val="0"/>
      <w:marBottom w:val="0"/>
      <w:divBdr>
        <w:top w:val="none" w:sz="0" w:space="0" w:color="auto"/>
        <w:left w:val="none" w:sz="0" w:space="0" w:color="auto"/>
        <w:bottom w:val="none" w:sz="0" w:space="0" w:color="auto"/>
        <w:right w:val="none" w:sz="0" w:space="0" w:color="auto"/>
      </w:divBdr>
      <w:divsChild>
        <w:div w:id="81927151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51</Words>
  <Characters>4516</Characters>
  <Application>Microsoft Office Word</Application>
  <DocSecurity>0</DocSecurity>
  <Lines>37</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ühner</dc:creator>
  <cp:keywords/>
  <dc:description/>
  <cp:lastModifiedBy>Sofia Kühner</cp:lastModifiedBy>
  <cp:revision>7</cp:revision>
  <dcterms:created xsi:type="dcterms:W3CDTF">2021-04-22T14:15:00Z</dcterms:created>
  <dcterms:modified xsi:type="dcterms:W3CDTF">2021-05-0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IKkOEE5T"/&gt;&lt;style id="" hasBibliography="0" bibliographyStyleHasBeenSet="0"/&gt;&lt;prefs/&gt;&lt;/data&gt;</vt:lpwstr>
  </property>
</Properties>
</file>